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1. Primer sequences used in this study.</w:t>
      </w:r>
    </w:p>
    <w:tbl>
      <w:tblPr>
        <w:tblW w:w="1143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830"/>
        <w:gridCol w:w="1980"/>
      </w:tblGrid>
      <w:tr>
        <w:trPr>
          <w:trHeight w:val="36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er sequenc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aled primer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7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CACGACAACCCACTCA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ATTTGCTTATATGTAT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CTAATCTGGCTTGATTCTTAA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CGGCACAAAGAGTG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CAAATAG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GAACAGCGGATCTGA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1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CCAGATTA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ATTACGACCGAGATTC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CATCACCATC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CTTCCAACGCCCAAGTCAAAAC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R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TGATGATGGTGCA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ATTTGCTTATATGTAT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F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TCAAAAAGTTAGATTCCT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hANT1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GGAATCTAACTTTTTGAT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TTCCTGGCCGGGGGCGTC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hANT2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GGAATCTAACTTTTTGAT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TTCCTGGCAGGTGGAG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hANT3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GGAATCTAACTTTTTGAT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TCTTGGCCGGAGGCA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hANT4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GGAATCTAACTTTTTGAT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TTGTTAGCCGGTGGTGTC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NR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hANT1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TCAAGCCAGATTA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GACATATTTTTTGATCTCATCAT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hANT2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TCAAGCCAGATTA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TGTGTACTTCTTGATTTCA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hANT3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TCAAGCCAGATTA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GATCACCTTCTTGAGCTCGTCG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hANT4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GAATCAAGCCAGATTA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TCTACCACCAATATCGATGT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ho1yN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TACTCGAGATGCACCATCATCACCATCACTCTT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e1hA4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GCTAGCTTATCTACCACCAATATCGATGT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e1hA2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GGCTAGCTTA TGTGTACTTCTTGATTTCA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5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GACGGTGCTGGTTTAGGTAAACCAATTCCAAATCCATT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GTTTGGATTCTACTTAAGGCGCGCCACTTCTAAAT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5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AGAAAGAATTTAGATTAAGAATCAAGCCAGATTAGACTCG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TCGAGC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NT4V5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AATCAAGGAATTCTTCCACATCGATATTGGTGGTAGAGGT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GCTGGTT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NT4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TTTGAATTTCGCCTT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NT4R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GTTTGCCAAGAACC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G9F</w:t>
            </w:r>
          </w:p>
        </w:tc>
        <w:tc>
          <w:tcPr>
            <w:tcW w:w="7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GGATAGTGGCTTTGGTGAACAATT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G9R</w:t>
            </w:r>
          </w:p>
        </w:tc>
        <w:tc>
          <w:tcPr>
            <w:tcW w:w="7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GATTATCTGGCAGCAGGAAAGAACTTGG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Underlined sequence is annealed to indicated primer during fusion PCR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9:27:00Z</dcterms:created>
  <dc:creator>thama</dc:creator>
  <dc:description/>
  <cp:keywords/>
  <dc:language>en-US</dc:language>
  <cp:lastModifiedBy>thama</cp:lastModifiedBy>
  <dcterms:modified xsi:type="dcterms:W3CDTF">2011-01-12T16:59:00Z</dcterms:modified>
  <cp:revision>5</cp:revision>
  <dc:subject/>
  <dc:title/>
</cp:coreProperties>
</file>